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5"/>
        <w:tblW w:w="7237" w:type="dxa"/>
        <w:tblLook w:val="04A0" w:firstRow="1" w:lastRow="0" w:firstColumn="1" w:lastColumn="0" w:noHBand="0" w:noVBand="1"/>
      </w:tblPr>
      <w:tblGrid>
        <w:gridCol w:w="1149"/>
        <w:gridCol w:w="2584"/>
        <w:gridCol w:w="2445"/>
        <w:gridCol w:w="1059"/>
      </w:tblGrid>
      <w:tr w:rsidR="00517859" w:rsidRPr="00517859" w:rsidTr="00517859">
        <w:trPr>
          <w:trHeight w:val="274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roduct length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CCAGCATTCCACG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CCTCTCAGGTAG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ACTGCATTGAGGGAC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TAGCTTCTCCACAGTT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10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AAGTGTCGGGATGAT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CAGTCTGTGAAGTTTGGT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1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AGTGTGGGAACAGATT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TTCAGGGTACAGG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TGAACATGGACCAC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TATTCCCAGGCAAAT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1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CTACTGCACAGGTAA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CCCTCTCGCAGAAA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1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ATGGCTGCATGTGACA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TCTACACTGCCTACG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2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TGCAGACCAGCAA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ATGGCAAGGGAA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AM3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ATGCTCATGGAAAC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TCTAGGTGAACGGT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</w:t>
            </w:r>
          </w:p>
        </w:tc>
      </w:tr>
      <w:tr w:rsidR="00517859" w:rsidRPr="00517859" w:rsidTr="00517859">
        <w:trPr>
          <w:trHeight w:val="261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_GoBack"/>
            <w:bookmarkEnd w:id="0"/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a GAPDH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TGCCATCAATGACCCCTT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CACGACGTACTCAGCG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7859" w:rsidRPr="00517859" w:rsidRDefault="00517859" w:rsidP="0051785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1785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</w:t>
            </w:r>
          </w:p>
        </w:tc>
      </w:tr>
    </w:tbl>
    <w:p w:rsidR="00517859" w:rsidRDefault="00517859"/>
    <w:p w:rsidR="00254533" w:rsidRPr="00517859" w:rsidRDefault="00336FFE" w:rsidP="00517859">
      <w:pPr>
        <w:ind w:firstLineChars="200" w:firstLine="420"/>
      </w:pPr>
      <w:r>
        <w:t>Table</w:t>
      </w:r>
      <w:r w:rsidR="00517859">
        <w:rPr>
          <w:rFonts w:hint="eastAsia"/>
        </w:rPr>
        <w:t xml:space="preserve"> S1</w:t>
      </w:r>
      <w:r>
        <w:t xml:space="preserve">. </w:t>
      </w:r>
      <w:r w:rsidR="00362445">
        <w:rPr>
          <w:rFonts w:hint="eastAsia"/>
        </w:rPr>
        <w:t>Primers of selected genes involved</w:t>
      </w:r>
      <w:r w:rsidR="00362445">
        <w:t xml:space="preserve"> in this study</w:t>
      </w:r>
      <w:r w:rsidR="00517859">
        <w:rPr>
          <w:rFonts w:hint="eastAsia"/>
        </w:rPr>
        <w:t xml:space="preserve"> </w:t>
      </w:r>
    </w:p>
    <w:sectPr w:rsidR="00254533" w:rsidRPr="00517859" w:rsidSect="00254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5D57" w:rsidRDefault="00135D57" w:rsidP="00115213">
      <w:r>
        <w:separator/>
      </w:r>
    </w:p>
  </w:endnote>
  <w:endnote w:type="continuationSeparator" w:id="0">
    <w:p w:rsidR="00135D57" w:rsidRDefault="00135D57" w:rsidP="0011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5D57" w:rsidRDefault="00135D57" w:rsidP="00115213">
      <w:r>
        <w:separator/>
      </w:r>
    </w:p>
  </w:footnote>
  <w:footnote w:type="continuationSeparator" w:id="0">
    <w:p w:rsidR="00135D57" w:rsidRDefault="00135D57" w:rsidP="0011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859"/>
    <w:rsid w:val="00101CB7"/>
    <w:rsid w:val="00115213"/>
    <w:rsid w:val="00135D57"/>
    <w:rsid w:val="00254533"/>
    <w:rsid w:val="00336FFE"/>
    <w:rsid w:val="00362445"/>
    <w:rsid w:val="00517859"/>
    <w:rsid w:val="00D265AA"/>
    <w:rsid w:val="00D9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EEA8B8-E7AB-41CA-A28F-CCBC4BC2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5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2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0</Characters>
  <Application>Microsoft Office Word</Application>
  <DocSecurity>0</DocSecurity>
  <Lines>4</Lines>
  <Paragraphs>1</Paragraphs>
  <ScaleCrop>false</ScaleCrop>
  <Company>Sky123.Org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GZ Yu</cp:lastModifiedBy>
  <cp:revision>4</cp:revision>
  <dcterms:created xsi:type="dcterms:W3CDTF">2016-11-14T23:47:00Z</dcterms:created>
  <dcterms:modified xsi:type="dcterms:W3CDTF">2018-01-26T01:14:00Z</dcterms:modified>
</cp:coreProperties>
</file>